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EEB" w:rsidRPr="00BB2EEB" w:rsidRDefault="002E2596" w:rsidP="00BB2EEB">
      <w:pPr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5 Text. Experiment 2</w:t>
      </w:r>
      <w:bookmarkStart w:id="0" w:name="_GoBack"/>
      <w:bookmarkEnd w:id="0"/>
      <w:r w:rsidR="00BB2EEB" w:rsidRPr="00BB2EE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: Instructions immediately preceding Twitter simulation.</w:t>
      </w:r>
    </w:p>
    <w:p w:rsidR="002B10E6" w:rsidRDefault="00BB2EEB" w:rsidP="00BB2EEB">
      <w:pPr>
        <w:spacing w:line="480" w:lineRule="auto"/>
      </w:pP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ab/>
        <w:t xml:space="preserve">Your task: </w:t>
      </w:r>
      <w:r w:rsidRPr="00BB2EEB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 xml:space="preserve">Find out which candidate, if either, will do a better job of protecting </w:t>
      </w:r>
      <w:r w:rsidRPr="00BB2EEB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ab/>
        <w:t xml:space="preserve">Australia. </w:t>
      </w: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On the next page, we will show you a phone screen that will allow you to </w:t>
      </w: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ab/>
        <w:t xml:space="preserve">search through a Twitter feed showing comments people have made about protecting </w:t>
      </w: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ab/>
        <w:t xml:space="preserve">Australia from foreign threats. That feed will include information on how well the two </w:t>
      </w: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ab/>
        <w:t xml:space="preserve">candidates – Scott Morrison and Bill Shorten – might be able to protect Australia.      </w:t>
      </w: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ab/>
        <w:t xml:space="preserve">Your task is to use this Twitter feed to find out which candidate will do a better job of </w:t>
      </w: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ab/>
        <w:t xml:space="preserve">protecting Australia if he is elected Prime Minister. You might also conclude that they </w:t>
      </w: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ab/>
        <w:t xml:space="preserve">will do an equally good job. Please scroll through the entire Twitter feed before making </w:t>
      </w:r>
      <w:r w:rsidRPr="00BB2EE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ab/>
        <w:t>up your mind. Thanks!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639"/>
    <w:rsid w:val="002E2596"/>
    <w:rsid w:val="00B87639"/>
    <w:rsid w:val="00BB2EEB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7A591"/>
  <w15:chartTrackingRefBased/>
  <w15:docId w15:val="{46579B28-C67A-4CE9-8722-D4F27F31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04-01T19:14:00Z</dcterms:created>
  <dcterms:modified xsi:type="dcterms:W3CDTF">2025-04-01T19:47:00Z</dcterms:modified>
</cp:coreProperties>
</file>